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BEC20" w14:textId="77777777" w:rsidR="00203327" w:rsidRDefault="00203327" w:rsidP="00203327">
      <w:pPr>
        <w:jc w:val="both"/>
        <w:rPr>
          <w:b/>
          <w:bCs/>
          <w:color w:val="000000" w:themeColor="text1"/>
        </w:rPr>
      </w:pPr>
      <w:r w:rsidRPr="00203327">
        <w:rPr>
          <w:b/>
          <w:bCs/>
          <w:color w:val="000000" w:themeColor="text1"/>
        </w:rPr>
        <w:t xml:space="preserve">Supplemental Table 1. </w:t>
      </w:r>
    </w:p>
    <w:p w14:paraId="1BE8E6D5" w14:textId="7242177C" w:rsidR="00203327" w:rsidRPr="00203327" w:rsidRDefault="00203327" w:rsidP="00203327">
      <w:pPr>
        <w:jc w:val="both"/>
        <w:rPr>
          <w:b/>
          <w:bCs/>
          <w:color w:val="000000" w:themeColor="text1"/>
        </w:rPr>
      </w:pPr>
      <w:r w:rsidRPr="00203327">
        <w:rPr>
          <w:b/>
          <w:bCs/>
          <w:color w:val="000000" w:themeColor="text1"/>
        </w:rPr>
        <w:t xml:space="preserve">Baseline characteristics of patients included and excluded from the analysis </w:t>
      </w:r>
    </w:p>
    <w:p w14:paraId="50EC4AFA" w14:textId="77777777" w:rsidR="00203327" w:rsidRPr="00203327" w:rsidRDefault="00203327" w:rsidP="00203327">
      <w:pPr>
        <w:jc w:val="both"/>
        <w:rPr>
          <w:color w:val="000000" w:themeColor="text1"/>
        </w:rPr>
      </w:pPr>
    </w:p>
    <w:tbl>
      <w:tblPr>
        <w:tblW w:w="117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00"/>
        <w:gridCol w:w="2639"/>
        <w:gridCol w:w="2541"/>
        <w:gridCol w:w="892"/>
        <w:gridCol w:w="1300"/>
      </w:tblGrid>
      <w:tr w:rsidR="00203327" w:rsidRPr="00203327" w14:paraId="0FB217BA" w14:textId="77777777" w:rsidTr="00203327">
        <w:trPr>
          <w:trHeight w:val="1020"/>
          <w:tblHeader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4052B3F" w14:textId="77777777" w:rsidR="00203327" w:rsidRPr="00203327" w:rsidRDefault="00203327" w:rsidP="00203327">
            <w:pPr>
              <w:jc w:val="both"/>
              <w:rPr>
                <w:b/>
                <w:bCs/>
                <w:color w:val="000000" w:themeColor="text1"/>
                <w:lang w:val="en-JP"/>
              </w:rPr>
            </w:pPr>
          </w:p>
        </w:tc>
        <w:tc>
          <w:tcPr>
            <w:tcW w:w="2639" w:type="dxa"/>
            <w:shd w:val="clear" w:color="auto" w:fill="auto"/>
            <w:vAlign w:val="center"/>
            <w:hideMark/>
          </w:tcPr>
          <w:p w14:paraId="2558BBDF" w14:textId="77777777" w:rsidR="00203327" w:rsidRPr="00203327" w:rsidRDefault="00203327" w:rsidP="00203327">
            <w:pPr>
              <w:jc w:val="center"/>
              <w:rPr>
                <w:b/>
                <w:bCs/>
                <w:color w:val="000000" w:themeColor="text1"/>
                <w:lang w:val="en-JP"/>
              </w:rPr>
            </w:pPr>
            <w:r w:rsidRPr="00203327">
              <w:rPr>
                <w:b/>
                <w:bCs/>
                <w:color w:val="000000" w:themeColor="text1"/>
                <w:lang w:val="en-JP"/>
              </w:rPr>
              <w:t>Patients analyzed</w:t>
            </w:r>
          </w:p>
        </w:tc>
        <w:tc>
          <w:tcPr>
            <w:tcW w:w="2541" w:type="dxa"/>
            <w:shd w:val="clear" w:color="auto" w:fill="auto"/>
            <w:vAlign w:val="center"/>
            <w:hideMark/>
          </w:tcPr>
          <w:p w14:paraId="582C2563" w14:textId="77777777" w:rsidR="00203327" w:rsidRPr="00203327" w:rsidRDefault="00203327" w:rsidP="00203327">
            <w:pPr>
              <w:jc w:val="center"/>
              <w:rPr>
                <w:b/>
                <w:bCs/>
                <w:color w:val="000000" w:themeColor="text1"/>
                <w:lang w:val="en-JP"/>
              </w:rPr>
            </w:pPr>
            <w:r w:rsidRPr="00203327">
              <w:rPr>
                <w:b/>
                <w:bCs/>
                <w:color w:val="000000" w:themeColor="text1"/>
                <w:lang w:val="en-JP"/>
              </w:rPr>
              <w:t>Patients excluded (Missing data in pre-infarction angina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0A33CD4" w14:textId="77777777" w:rsidR="00203327" w:rsidRPr="00203327" w:rsidRDefault="00203327" w:rsidP="00203327">
            <w:pPr>
              <w:jc w:val="center"/>
              <w:rPr>
                <w:b/>
                <w:bCs/>
                <w:color w:val="000000" w:themeColor="text1"/>
                <w:lang w:val="en-JP"/>
              </w:rPr>
            </w:pPr>
            <w:r w:rsidRPr="00203327">
              <w:rPr>
                <w:b/>
                <w:bCs/>
                <w:color w:val="000000" w:themeColor="text1"/>
                <w:lang w:val="en-JP"/>
              </w:rPr>
              <w:t>P 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16025" w14:textId="77777777" w:rsidR="00203327" w:rsidRPr="00203327" w:rsidRDefault="00203327" w:rsidP="00203327">
            <w:pPr>
              <w:jc w:val="center"/>
              <w:rPr>
                <w:b/>
                <w:bCs/>
                <w:color w:val="000000" w:themeColor="text1"/>
                <w:lang w:val="en-JP"/>
              </w:rPr>
            </w:pPr>
            <w:r w:rsidRPr="00203327">
              <w:rPr>
                <w:b/>
                <w:bCs/>
                <w:color w:val="000000" w:themeColor="text1"/>
                <w:lang w:val="en-JP"/>
              </w:rPr>
              <w:t>Data missing (%)</w:t>
            </w:r>
          </w:p>
        </w:tc>
      </w:tr>
      <w:tr w:rsidR="00203327" w:rsidRPr="00203327" w14:paraId="54BD399C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E44FB76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Patients, n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776FA86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1117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119B96EA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9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F9444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BD5D9E" w14:textId="26EB22BE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</w:p>
        </w:tc>
      </w:tr>
      <w:tr w:rsidR="00203327" w:rsidRPr="00203327" w14:paraId="6009CF80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A57ECE3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Age, y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A27AACA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66.00 [58.00,75.00]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7ECFD7A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72.00 [63.00,80.00]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9029F0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585C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</w:t>
            </w:r>
          </w:p>
        </w:tc>
      </w:tr>
      <w:tr w:rsidR="00203327" w:rsidRPr="00203327" w14:paraId="78C54280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36A41C8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Male sex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E6A7F28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8442 (75.9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669CF1C7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654 (67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F44DBD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571B76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</w:t>
            </w:r>
          </w:p>
        </w:tc>
      </w:tr>
      <w:tr w:rsidR="00203327" w:rsidRPr="00203327" w14:paraId="6EA4C83B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2951106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Body mass index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BBAFC0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23.46 [21.44,25.71]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7F62909F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22.98 [20.45,25.31]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531116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32D12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6.4</w:t>
            </w:r>
          </w:p>
        </w:tc>
      </w:tr>
      <w:tr w:rsidR="00203327" w:rsidRPr="00203327" w14:paraId="145852B2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2A27539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Diabetes mellitus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D77D3DC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655 (33.8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29079C0E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54 (40.5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FA85C0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9E73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.3</w:t>
            </w:r>
          </w:p>
        </w:tc>
      </w:tr>
      <w:tr w:rsidR="00203327" w:rsidRPr="00203327" w14:paraId="7E381367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B693A1A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Hypertension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EE6BD34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6557 (60.8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64F551D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585 (68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51E97E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763B0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.7</w:t>
            </w:r>
          </w:p>
        </w:tc>
      </w:tr>
      <w:tr w:rsidR="00203327" w:rsidRPr="00203327" w14:paraId="27CFEDDF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84D46A9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Dyslipidemia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579C9F2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4702 (44.2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2E9197BF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15 (37.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773D4D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776E5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5.1</w:t>
            </w:r>
          </w:p>
        </w:tc>
      </w:tr>
      <w:tr w:rsidR="00203327" w:rsidRPr="00203327" w14:paraId="6AD9B8DB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EE552AF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Smoking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EA1F922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6925 (63.9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56DF8D67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447 (51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409297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44937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.3</w:t>
            </w:r>
          </w:p>
        </w:tc>
      </w:tr>
      <w:tr w:rsidR="00203327" w:rsidRPr="00203327" w14:paraId="10D3BE9A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D95A318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Chronic kidney disease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09E9B2C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788 (7.3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4FB3BD73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18 (13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D77D62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F1C76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.6</w:t>
            </w:r>
          </w:p>
        </w:tc>
      </w:tr>
      <w:tr w:rsidR="00203327" w:rsidRPr="00203327" w14:paraId="680ED24F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643C45B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Prior myocardial infarction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0D0A98F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265 (11.7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300585E7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35 (15.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EEEB62C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FAC3A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2.8</w:t>
            </w:r>
          </w:p>
        </w:tc>
      </w:tr>
      <w:tr w:rsidR="00203327" w:rsidRPr="00203327" w14:paraId="279AEC5B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BA7051B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Family history of MI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717B9F9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967 (12.6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2EA577CF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43 (10.5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CF21D0A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0BE23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3.3</w:t>
            </w:r>
          </w:p>
        </w:tc>
      </w:tr>
      <w:tr w:rsidR="00203327" w:rsidRPr="00203327" w14:paraId="7D8FD871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D6A15E7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Cerebrovascular disease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9D73D9F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987 (9.2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0163DC9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53 (17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F12994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ED50B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.6</w:t>
            </w:r>
          </w:p>
        </w:tc>
      </w:tr>
      <w:tr w:rsidR="00203327" w:rsidRPr="00203327" w14:paraId="60E97A95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26F51E7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Cancer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53A5BF4B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622 (5.8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18A878D0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75 (8.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2F91DE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B9E02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.6</w:t>
            </w:r>
          </w:p>
        </w:tc>
      </w:tr>
      <w:tr w:rsidR="00203327" w:rsidRPr="00203327" w14:paraId="1804BD9E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8108762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ASO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D26B1F7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274 (2.5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408611D8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0 (3.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675F63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C34398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.6</w:t>
            </w:r>
          </w:p>
        </w:tc>
      </w:tr>
      <w:tr w:rsidR="00203327" w:rsidRPr="00203327" w14:paraId="514F3F84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8EB0E00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Hemoglobin, g/dL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C84D7F0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3.90 [12.40,15.20]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4F5CE608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2.60 [11.00,14.30]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F1A490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2F21F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52</w:t>
            </w:r>
          </w:p>
        </w:tc>
      </w:tr>
      <w:tr w:rsidR="00203327" w:rsidRPr="00203327" w14:paraId="1E7ED610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84483E4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Creatinine, mg/dL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784B2F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90 [0.70,1.10]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28D2B893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.00 [0.79,1.45]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6FFA922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084D0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0.4</w:t>
            </w:r>
          </w:p>
        </w:tc>
      </w:tr>
      <w:tr w:rsidR="00203327" w:rsidRPr="00203327" w14:paraId="7A27722F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2E6EE38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lastRenderedPageBreak/>
              <w:t>Low density lipoprotein cholesterol, mg/dL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704D9BFA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21.00 [97.00,146.00]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6C65CA8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03.00 [81.75,131.70]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17351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5CBF6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63.9</w:t>
            </w:r>
          </w:p>
        </w:tc>
      </w:tr>
      <w:tr w:rsidR="00203327" w:rsidRPr="00203327" w14:paraId="58796691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65475E0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HbA1c, %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013AF582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5.60 [5.20,6.50]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4DE93B9E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5.60 [5.20,6.70]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7A0E98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2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2AB548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27.2</w:t>
            </w:r>
          </w:p>
        </w:tc>
      </w:tr>
      <w:tr w:rsidR="00203327" w:rsidRPr="00203327" w14:paraId="36EBD864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460B998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Culprit vessel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DBCCBCB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5EE300D6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5A406A1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9F361D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</w:p>
        </w:tc>
      </w:tr>
      <w:tr w:rsidR="00203327" w:rsidRPr="00203327" w14:paraId="43FB1C0A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0D956B6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 xml:space="preserve">  Right coronary artery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7CE04A8C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620 (35.6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4398D32C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284 (33.8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EA11A1" w14:textId="77777777" w:rsidR="00203327" w:rsidRPr="00203327" w:rsidRDefault="00203327" w:rsidP="00203327">
            <w:pPr>
              <w:jc w:val="center"/>
              <w:rPr>
                <w:color w:val="000000" w:themeColor="text1"/>
              </w:rPr>
            </w:pPr>
            <w:r w:rsidRPr="00203327">
              <w:rPr>
                <w:color w:val="000000" w:themeColor="text1"/>
                <w:lang w:val="en-JP"/>
              </w:rPr>
              <w:t>0.31</w:t>
            </w:r>
            <w:r w:rsidRPr="00203327">
              <w:rPr>
                <w:color w:val="000000" w:themeColor="text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334BE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8.9</w:t>
            </w:r>
          </w:p>
        </w:tc>
      </w:tr>
      <w:tr w:rsidR="00203327" w:rsidRPr="00203327" w14:paraId="69BB3C88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36F7C42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 xml:space="preserve">  Left anterior descending artery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6FEB48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4863 (47.8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6460CD53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392 (46.6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0B1D60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5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6C7B18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8.9</w:t>
            </w:r>
          </w:p>
        </w:tc>
      </w:tr>
      <w:tr w:rsidR="00203327" w:rsidRPr="00203327" w14:paraId="4B3CF9CC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F0E0E23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 xml:space="preserve">  Left circumflex artery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94141A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608 (15.8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0780CE4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26 (15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766A7B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5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DFF81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8.9</w:t>
            </w:r>
          </w:p>
        </w:tc>
      </w:tr>
      <w:tr w:rsidR="00203327" w:rsidRPr="00203327" w14:paraId="1866E601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D47DB7A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 xml:space="preserve">  Left main trunk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8BBC564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267 (2.6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669060B9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49 (5.8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BDB796A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CDBA0A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8.9</w:t>
            </w:r>
          </w:p>
        </w:tc>
      </w:tr>
      <w:tr w:rsidR="00203327" w:rsidRPr="00203327" w14:paraId="56248BC9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E927C12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Peak CK, IU/L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4AE91DD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952.00 [908.25,3795.00]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081E7E2A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786.00 [845.00,4272.00]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DAD18D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5BBDB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6</w:t>
            </w:r>
          </w:p>
        </w:tc>
      </w:tr>
      <w:tr w:rsidR="00203327" w:rsidRPr="00203327" w14:paraId="11089E17" w14:textId="77777777" w:rsidTr="00AE1A65">
        <w:trPr>
          <w:trHeight w:val="320"/>
          <w:jc w:val="center"/>
        </w:trPr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31385F2" w14:textId="77777777" w:rsidR="00203327" w:rsidRPr="00203327" w:rsidRDefault="00203327" w:rsidP="00203327">
            <w:pPr>
              <w:jc w:val="both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Peak CK-MB, IU/L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F066C48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72.60 [80.00,337.00]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2474D80E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73.85 [74.60,365.00]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1915905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0.4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0D6AE" w14:textId="77777777" w:rsidR="00203327" w:rsidRPr="00203327" w:rsidRDefault="00203327" w:rsidP="00203327">
            <w:pPr>
              <w:jc w:val="center"/>
              <w:rPr>
                <w:color w:val="000000" w:themeColor="text1"/>
                <w:lang w:val="en-JP"/>
              </w:rPr>
            </w:pPr>
            <w:r w:rsidRPr="00203327">
              <w:rPr>
                <w:color w:val="000000" w:themeColor="text1"/>
                <w:lang w:val="en-JP"/>
              </w:rPr>
              <w:t>14</w:t>
            </w:r>
          </w:p>
        </w:tc>
      </w:tr>
    </w:tbl>
    <w:p w14:paraId="2907BDC8" w14:textId="4F3BC3D0" w:rsidR="00203327" w:rsidRPr="00203327" w:rsidRDefault="00203327" w:rsidP="00E950A8">
      <w:pPr>
        <w:jc w:val="both"/>
        <w:rPr>
          <w:color w:val="000000" w:themeColor="text1"/>
          <w:lang w:val="en-JP"/>
        </w:rPr>
      </w:pPr>
      <w:r w:rsidRPr="00203327">
        <w:rPr>
          <w:color w:val="000000" w:themeColor="text1"/>
          <w:lang w:val="en-JP"/>
        </w:rPr>
        <w:br/>
        <w:t>Data are expressed as median [interquartile range] or number (percentage). Abbreviations: ASO, arteriosclerosis obliterans; CK, creatine kinase; CK-MB, creatine kinase myocardial band; MI, myocardial infarction.</w:t>
      </w:r>
    </w:p>
    <w:sectPr w:rsidR="00203327" w:rsidRPr="00203327" w:rsidSect="002033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C3D17" w14:textId="77777777" w:rsidR="00177568" w:rsidRDefault="00177568" w:rsidP="00117666">
      <w:pPr>
        <w:spacing w:after="0"/>
      </w:pPr>
      <w:r>
        <w:separator/>
      </w:r>
    </w:p>
  </w:endnote>
  <w:endnote w:type="continuationSeparator" w:id="0">
    <w:p w14:paraId="5CEBBD1F" w14:textId="77777777" w:rsidR="00177568" w:rsidRDefault="001775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1E97A" w14:textId="77777777" w:rsidR="00177568" w:rsidRDefault="00177568" w:rsidP="00117666">
      <w:pPr>
        <w:spacing w:after="0"/>
      </w:pPr>
      <w:r>
        <w:separator/>
      </w:r>
    </w:p>
  </w:footnote>
  <w:footnote w:type="continuationSeparator" w:id="0">
    <w:p w14:paraId="18C025B6" w14:textId="77777777" w:rsidR="00177568" w:rsidRDefault="001775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68E757D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E950A8">
      <w:t>Pre-infarction angin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C71170"/>
    <w:multiLevelType w:val="hybridMultilevel"/>
    <w:tmpl w:val="DB54BCE0"/>
    <w:lvl w:ilvl="0" w:tplc="998AAA38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C38A1"/>
    <w:multiLevelType w:val="hybridMultilevel"/>
    <w:tmpl w:val="6DCA4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CE446E"/>
    <w:multiLevelType w:val="hybridMultilevel"/>
    <w:tmpl w:val="C4A439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54AE5"/>
    <w:multiLevelType w:val="hybridMultilevel"/>
    <w:tmpl w:val="D0EC7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C85E6C"/>
    <w:multiLevelType w:val="multilevel"/>
    <w:tmpl w:val="50683B1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8872E3"/>
    <w:multiLevelType w:val="hybridMultilevel"/>
    <w:tmpl w:val="74F07920"/>
    <w:lvl w:ilvl="0" w:tplc="A4863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1467C7E"/>
    <w:multiLevelType w:val="hybridMultilevel"/>
    <w:tmpl w:val="A85AF50A"/>
    <w:lvl w:ilvl="0" w:tplc="A4863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852C26"/>
    <w:multiLevelType w:val="hybridMultilevel"/>
    <w:tmpl w:val="067AC48A"/>
    <w:lvl w:ilvl="0" w:tplc="78885CBC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171D7D"/>
    <w:multiLevelType w:val="hybridMultilevel"/>
    <w:tmpl w:val="F5508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364AFD"/>
    <w:multiLevelType w:val="hybridMultilevel"/>
    <w:tmpl w:val="38464A0C"/>
    <w:lvl w:ilvl="0" w:tplc="A4863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B7611"/>
    <w:multiLevelType w:val="hybridMultilevel"/>
    <w:tmpl w:val="84507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A4EAE"/>
    <w:multiLevelType w:val="hybridMultilevel"/>
    <w:tmpl w:val="4762C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92412A"/>
    <w:multiLevelType w:val="hybridMultilevel"/>
    <w:tmpl w:val="79AAEE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3591B77"/>
    <w:multiLevelType w:val="hybridMultilevel"/>
    <w:tmpl w:val="9DD0BCAC"/>
    <w:lvl w:ilvl="0" w:tplc="A4863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8F28A0"/>
    <w:multiLevelType w:val="hybridMultilevel"/>
    <w:tmpl w:val="90C8D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422536"/>
    <w:multiLevelType w:val="hybridMultilevel"/>
    <w:tmpl w:val="7506D340"/>
    <w:lvl w:ilvl="0" w:tplc="A4863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BC6F29"/>
    <w:multiLevelType w:val="multilevel"/>
    <w:tmpl w:val="C6A8CCEA"/>
    <w:numStyleLink w:val="Headings"/>
  </w:abstractNum>
  <w:abstractNum w:abstractNumId="3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60917845">
    <w:abstractNumId w:val="0"/>
  </w:num>
  <w:num w:numId="2" w16cid:durableId="997221822">
    <w:abstractNumId w:val="24"/>
  </w:num>
  <w:num w:numId="3" w16cid:durableId="545414682">
    <w:abstractNumId w:val="2"/>
  </w:num>
  <w:num w:numId="4" w16cid:durableId="1619219628">
    <w:abstractNumId w:val="29"/>
  </w:num>
  <w:num w:numId="5" w16cid:durableId="13052805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8861954">
    <w:abstractNumId w:val="18"/>
  </w:num>
  <w:num w:numId="7" w16cid:durableId="363989763">
    <w:abstractNumId w:val="16"/>
  </w:num>
  <w:num w:numId="8" w16cid:durableId="1804693400">
    <w:abstractNumId w:val="13"/>
  </w:num>
  <w:num w:numId="9" w16cid:durableId="89392340">
    <w:abstractNumId w:val="17"/>
  </w:num>
  <w:num w:numId="10" w16cid:durableId="1114053788">
    <w:abstractNumId w:val="15"/>
  </w:num>
  <w:num w:numId="11" w16cid:durableId="2088457710">
    <w:abstractNumId w:val="4"/>
  </w:num>
  <w:num w:numId="12" w16cid:durableId="835847708">
    <w:abstractNumId w:val="33"/>
  </w:num>
  <w:num w:numId="13" w16cid:durableId="1170681359">
    <w:abstractNumId w:val="22"/>
  </w:num>
  <w:num w:numId="14" w16cid:durableId="1524244949">
    <w:abstractNumId w:val="6"/>
  </w:num>
  <w:num w:numId="15" w16cid:durableId="1669088702">
    <w:abstractNumId w:val="19"/>
  </w:num>
  <w:num w:numId="16" w16cid:durableId="1526407676">
    <w:abstractNumId w:val="27"/>
  </w:num>
  <w:num w:numId="17" w16cid:durableId="108052121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1535349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31663682">
    <w:abstractNumId w:val="11"/>
  </w:num>
  <w:num w:numId="20" w16cid:durableId="760638628">
    <w:abstractNumId w:val="32"/>
  </w:num>
  <w:num w:numId="21" w16cid:durableId="599947464">
    <w:abstractNumId w:val="5"/>
  </w:num>
  <w:num w:numId="22" w16cid:durableId="1224483958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32263239">
    <w:abstractNumId w:val="9"/>
  </w:num>
  <w:num w:numId="24" w16cid:durableId="1125808401">
    <w:abstractNumId w:val="25"/>
  </w:num>
  <w:num w:numId="25" w16cid:durableId="419453736">
    <w:abstractNumId w:val="3"/>
  </w:num>
  <w:num w:numId="26" w16cid:durableId="872304924">
    <w:abstractNumId w:val="7"/>
  </w:num>
  <w:num w:numId="27" w16cid:durableId="1052072808">
    <w:abstractNumId w:val="26"/>
  </w:num>
  <w:num w:numId="28" w16cid:durableId="473331741">
    <w:abstractNumId w:val="31"/>
  </w:num>
  <w:num w:numId="29" w16cid:durableId="1147867835">
    <w:abstractNumId w:val="10"/>
  </w:num>
  <w:num w:numId="30" w16cid:durableId="1781104032">
    <w:abstractNumId w:val="28"/>
  </w:num>
  <w:num w:numId="31" w16cid:durableId="2060395139">
    <w:abstractNumId w:val="12"/>
  </w:num>
  <w:num w:numId="32" w16cid:durableId="248320680">
    <w:abstractNumId w:val="21"/>
  </w:num>
  <w:num w:numId="33" w16cid:durableId="1346596509">
    <w:abstractNumId w:val="23"/>
  </w:num>
  <w:num w:numId="34" w16cid:durableId="2137719519">
    <w:abstractNumId w:val="14"/>
  </w:num>
  <w:num w:numId="35" w16cid:durableId="543755687">
    <w:abstractNumId w:val="8"/>
  </w:num>
  <w:num w:numId="36" w16cid:durableId="1222669418">
    <w:abstractNumId w:val="30"/>
  </w:num>
  <w:num w:numId="37" w16cid:durableId="1246646084">
    <w:abstractNumId w:val="20"/>
  </w:num>
  <w:num w:numId="38" w16cid:durableId="158992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5ap0s0vp2atbe205uv5te6tst25dtevaf0&quot;&gt;Pre-infarction angina&lt;record-ids&gt;&lt;item&gt;1&lt;/item&gt;&lt;item&gt;2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7&lt;/item&gt;&lt;item&gt;20&lt;/item&gt;&lt;item&gt;23&lt;/item&gt;&lt;item&gt;25&lt;/item&gt;&lt;item&gt;26&lt;/item&gt;&lt;item&gt;28&lt;/item&gt;&lt;item&gt;29&lt;/item&gt;&lt;item&gt;30&lt;/item&gt;&lt;item&gt;31&lt;/item&gt;&lt;item&gt;33&lt;/item&gt;&lt;item&gt;34&lt;/item&gt;&lt;item&gt;35&lt;/item&gt;&lt;item&gt;36&lt;/item&gt;&lt;item&gt;37&lt;/item&gt;&lt;/record-ids&gt;&lt;/item&gt;&lt;/Libraries&gt;"/>
  </w:docVars>
  <w:rsids>
    <w:rsidRoot w:val="00681821"/>
    <w:rsid w:val="00030FB3"/>
    <w:rsid w:val="00034304"/>
    <w:rsid w:val="00035434"/>
    <w:rsid w:val="0004555F"/>
    <w:rsid w:val="00045678"/>
    <w:rsid w:val="000458E4"/>
    <w:rsid w:val="00054562"/>
    <w:rsid w:val="0005526C"/>
    <w:rsid w:val="00056114"/>
    <w:rsid w:val="00063D84"/>
    <w:rsid w:val="0006636D"/>
    <w:rsid w:val="00071FE5"/>
    <w:rsid w:val="00077D53"/>
    <w:rsid w:val="00081394"/>
    <w:rsid w:val="00091473"/>
    <w:rsid w:val="000B34BD"/>
    <w:rsid w:val="000C7E2A"/>
    <w:rsid w:val="000F310D"/>
    <w:rsid w:val="000F47E1"/>
    <w:rsid w:val="000F4CFB"/>
    <w:rsid w:val="00117666"/>
    <w:rsid w:val="001223A7"/>
    <w:rsid w:val="00134256"/>
    <w:rsid w:val="00134EEE"/>
    <w:rsid w:val="00147395"/>
    <w:rsid w:val="001552C9"/>
    <w:rsid w:val="00177568"/>
    <w:rsid w:val="00177D84"/>
    <w:rsid w:val="00187863"/>
    <w:rsid w:val="001964EF"/>
    <w:rsid w:val="001A5B2D"/>
    <w:rsid w:val="001B1A2C"/>
    <w:rsid w:val="001B3428"/>
    <w:rsid w:val="001B5D2E"/>
    <w:rsid w:val="001D5C23"/>
    <w:rsid w:val="001E461F"/>
    <w:rsid w:val="001F3858"/>
    <w:rsid w:val="001F4C07"/>
    <w:rsid w:val="002029C5"/>
    <w:rsid w:val="00203327"/>
    <w:rsid w:val="00220AEA"/>
    <w:rsid w:val="00226954"/>
    <w:rsid w:val="002518D2"/>
    <w:rsid w:val="0025747A"/>
    <w:rsid w:val="002629A3"/>
    <w:rsid w:val="00264744"/>
    <w:rsid w:val="00265660"/>
    <w:rsid w:val="00267D18"/>
    <w:rsid w:val="002759FA"/>
    <w:rsid w:val="002868E2"/>
    <w:rsid w:val="002869C3"/>
    <w:rsid w:val="002936E4"/>
    <w:rsid w:val="00296B88"/>
    <w:rsid w:val="002B076B"/>
    <w:rsid w:val="002B459E"/>
    <w:rsid w:val="002C591E"/>
    <w:rsid w:val="002C74CA"/>
    <w:rsid w:val="002D47BC"/>
    <w:rsid w:val="002F744D"/>
    <w:rsid w:val="00303DE6"/>
    <w:rsid w:val="00310124"/>
    <w:rsid w:val="00320290"/>
    <w:rsid w:val="00327553"/>
    <w:rsid w:val="00337FC7"/>
    <w:rsid w:val="003544FB"/>
    <w:rsid w:val="00365D63"/>
    <w:rsid w:val="0036793B"/>
    <w:rsid w:val="00372682"/>
    <w:rsid w:val="00376CC5"/>
    <w:rsid w:val="0039693B"/>
    <w:rsid w:val="003A4733"/>
    <w:rsid w:val="003C1A21"/>
    <w:rsid w:val="003D1E4B"/>
    <w:rsid w:val="003D2F2D"/>
    <w:rsid w:val="00401590"/>
    <w:rsid w:val="004055ED"/>
    <w:rsid w:val="00422C94"/>
    <w:rsid w:val="0042411A"/>
    <w:rsid w:val="00443036"/>
    <w:rsid w:val="00463E3D"/>
    <w:rsid w:val="004645AE"/>
    <w:rsid w:val="00464D52"/>
    <w:rsid w:val="004658B6"/>
    <w:rsid w:val="00466FAB"/>
    <w:rsid w:val="00485CC9"/>
    <w:rsid w:val="004A61F4"/>
    <w:rsid w:val="004C2E8D"/>
    <w:rsid w:val="004D3E33"/>
    <w:rsid w:val="004F44E1"/>
    <w:rsid w:val="004F6175"/>
    <w:rsid w:val="00512EB0"/>
    <w:rsid w:val="00515CC7"/>
    <w:rsid w:val="005250F2"/>
    <w:rsid w:val="005355BE"/>
    <w:rsid w:val="005506DF"/>
    <w:rsid w:val="0057412D"/>
    <w:rsid w:val="005A1D84"/>
    <w:rsid w:val="005A70EA"/>
    <w:rsid w:val="005B1C08"/>
    <w:rsid w:val="005C3963"/>
    <w:rsid w:val="005D1840"/>
    <w:rsid w:val="005D35E4"/>
    <w:rsid w:val="005D7910"/>
    <w:rsid w:val="005E03FC"/>
    <w:rsid w:val="005E596B"/>
    <w:rsid w:val="005F2143"/>
    <w:rsid w:val="005F4F33"/>
    <w:rsid w:val="006073CF"/>
    <w:rsid w:val="0061070B"/>
    <w:rsid w:val="00613CF2"/>
    <w:rsid w:val="0062154F"/>
    <w:rsid w:val="006239C9"/>
    <w:rsid w:val="006278D8"/>
    <w:rsid w:val="00627BBE"/>
    <w:rsid w:val="00631A8C"/>
    <w:rsid w:val="00634802"/>
    <w:rsid w:val="00651CA2"/>
    <w:rsid w:val="00653D60"/>
    <w:rsid w:val="00660D05"/>
    <w:rsid w:val="00671D9A"/>
    <w:rsid w:val="00673952"/>
    <w:rsid w:val="00681821"/>
    <w:rsid w:val="00686C9D"/>
    <w:rsid w:val="00690D22"/>
    <w:rsid w:val="006A41C5"/>
    <w:rsid w:val="006B2D5B"/>
    <w:rsid w:val="006B361D"/>
    <w:rsid w:val="006B3D13"/>
    <w:rsid w:val="006B7D14"/>
    <w:rsid w:val="006C20AE"/>
    <w:rsid w:val="006D5B93"/>
    <w:rsid w:val="006E01BD"/>
    <w:rsid w:val="00706185"/>
    <w:rsid w:val="00725A7D"/>
    <w:rsid w:val="007261C3"/>
    <w:rsid w:val="0073085C"/>
    <w:rsid w:val="00733784"/>
    <w:rsid w:val="0073664F"/>
    <w:rsid w:val="00746505"/>
    <w:rsid w:val="00773F04"/>
    <w:rsid w:val="0078436D"/>
    <w:rsid w:val="00790BB3"/>
    <w:rsid w:val="00792043"/>
    <w:rsid w:val="00797EDD"/>
    <w:rsid w:val="007B0322"/>
    <w:rsid w:val="007B40A4"/>
    <w:rsid w:val="007C0E3F"/>
    <w:rsid w:val="007C206C"/>
    <w:rsid w:val="007C5729"/>
    <w:rsid w:val="007E60AB"/>
    <w:rsid w:val="007F0ACC"/>
    <w:rsid w:val="007F723B"/>
    <w:rsid w:val="008111E4"/>
    <w:rsid w:val="0081301C"/>
    <w:rsid w:val="00817DD6"/>
    <w:rsid w:val="008208A3"/>
    <w:rsid w:val="00833162"/>
    <w:rsid w:val="008375F3"/>
    <w:rsid w:val="008629A9"/>
    <w:rsid w:val="0088513A"/>
    <w:rsid w:val="00893C19"/>
    <w:rsid w:val="008A7609"/>
    <w:rsid w:val="008D6C8D"/>
    <w:rsid w:val="008E2B54"/>
    <w:rsid w:val="008E4404"/>
    <w:rsid w:val="008E58C7"/>
    <w:rsid w:val="008F5021"/>
    <w:rsid w:val="009156AB"/>
    <w:rsid w:val="00923EEC"/>
    <w:rsid w:val="00937B4D"/>
    <w:rsid w:val="00943573"/>
    <w:rsid w:val="00971B61"/>
    <w:rsid w:val="00980475"/>
    <w:rsid w:val="00980C31"/>
    <w:rsid w:val="00986F83"/>
    <w:rsid w:val="009955FF"/>
    <w:rsid w:val="00997293"/>
    <w:rsid w:val="009C490D"/>
    <w:rsid w:val="009D259D"/>
    <w:rsid w:val="00A50D9D"/>
    <w:rsid w:val="00A53000"/>
    <w:rsid w:val="00A545C6"/>
    <w:rsid w:val="00A652D0"/>
    <w:rsid w:val="00A75F87"/>
    <w:rsid w:val="00A95D8B"/>
    <w:rsid w:val="00A97209"/>
    <w:rsid w:val="00AC0270"/>
    <w:rsid w:val="00AC3EA3"/>
    <w:rsid w:val="00AC669E"/>
    <w:rsid w:val="00AC792D"/>
    <w:rsid w:val="00AD195D"/>
    <w:rsid w:val="00AD6985"/>
    <w:rsid w:val="00AE0F55"/>
    <w:rsid w:val="00AF750C"/>
    <w:rsid w:val="00B02024"/>
    <w:rsid w:val="00B02ACB"/>
    <w:rsid w:val="00B2202D"/>
    <w:rsid w:val="00B61E85"/>
    <w:rsid w:val="00B657B8"/>
    <w:rsid w:val="00B76205"/>
    <w:rsid w:val="00B84920"/>
    <w:rsid w:val="00B8556A"/>
    <w:rsid w:val="00B86FF4"/>
    <w:rsid w:val="00B9015A"/>
    <w:rsid w:val="00BC728D"/>
    <w:rsid w:val="00C012A3"/>
    <w:rsid w:val="00C04371"/>
    <w:rsid w:val="00C16F19"/>
    <w:rsid w:val="00C52A7B"/>
    <w:rsid w:val="00C6324C"/>
    <w:rsid w:val="00C679AA"/>
    <w:rsid w:val="00C724CF"/>
    <w:rsid w:val="00C75972"/>
    <w:rsid w:val="00C82792"/>
    <w:rsid w:val="00C90F2C"/>
    <w:rsid w:val="00C948FD"/>
    <w:rsid w:val="00CB43D5"/>
    <w:rsid w:val="00CB57A5"/>
    <w:rsid w:val="00CC2053"/>
    <w:rsid w:val="00CC76F9"/>
    <w:rsid w:val="00CD066B"/>
    <w:rsid w:val="00CD46E2"/>
    <w:rsid w:val="00D00D0B"/>
    <w:rsid w:val="00D00E32"/>
    <w:rsid w:val="00D04B69"/>
    <w:rsid w:val="00D107AA"/>
    <w:rsid w:val="00D328A5"/>
    <w:rsid w:val="00D455EF"/>
    <w:rsid w:val="00D502BD"/>
    <w:rsid w:val="00D537FA"/>
    <w:rsid w:val="00D5547D"/>
    <w:rsid w:val="00D80D99"/>
    <w:rsid w:val="00D9503C"/>
    <w:rsid w:val="00DD1DCB"/>
    <w:rsid w:val="00DD5AED"/>
    <w:rsid w:val="00DD73EF"/>
    <w:rsid w:val="00DE171A"/>
    <w:rsid w:val="00DE23E8"/>
    <w:rsid w:val="00DE2F3A"/>
    <w:rsid w:val="00E00A23"/>
    <w:rsid w:val="00E0128B"/>
    <w:rsid w:val="00E64E17"/>
    <w:rsid w:val="00E923FC"/>
    <w:rsid w:val="00E950A8"/>
    <w:rsid w:val="00EA3D3C"/>
    <w:rsid w:val="00EA76A8"/>
    <w:rsid w:val="00EC7CC3"/>
    <w:rsid w:val="00F008AA"/>
    <w:rsid w:val="00F32266"/>
    <w:rsid w:val="00F40990"/>
    <w:rsid w:val="00F46494"/>
    <w:rsid w:val="00F558AB"/>
    <w:rsid w:val="00F61D89"/>
    <w:rsid w:val="00F718B6"/>
    <w:rsid w:val="00F86ABB"/>
    <w:rsid w:val="00FA638F"/>
    <w:rsid w:val="00FB6502"/>
    <w:rsid w:val="00FC269E"/>
    <w:rsid w:val="00FD7648"/>
    <w:rsid w:val="00FE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MS Mincho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950A8"/>
    <w:pPr>
      <w:spacing w:before="0" w:after="0"/>
      <w:jc w:val="center"/>
    </w:pPr>
    <w:rPr>
      <w:rFonts w:eastAsiaTheme="minorEastAsia" w:cs="Times New Roman"/>
      <w:szCs w:val="24"/>
      <w:lang w:val="en-AU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0A8"/>
    <w:rPr>
      <w:rFonts w:ascii="Times New Roman" w:eastAsiaTheme="minorEastAsia" w:hAnsi="Times New Roman" w:cs="Times New Roman"/>
      <w:sz w:val="24"/>
      <w:szCs w:val="24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E950A8"/>
    <w:pPr>
      <w:spacing w:before="0" w:after="0"/>
      <w:jc w:val="both"/>
    </w:pPr>
    <w:rPr>
      <w:rFonts w:eastAsiaTheme="minorEastAsia" w:cs="Times New Roman"/>
      <w:szCs w:val="24"/>
      <w:lang w:val="en-AU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E950A8"/>
    <w:rPr>
      <w:rFonts w:ascii="Times New Roman" w:eastAsiaTheme="minorEastAsia" w:hAnsi="Times New Roman" w:cs="Times New Roman"/>
      <w:sz w:val="24"/>
      <w:szCs w:val="24"/>
      <w:lang w:val="en-AU" w:eastAsia="ja-JP"/>
    </w:rPr>
  </w:style>
  <w:style w:type="table" w:customStyle="1" w:styleId="ListTable6Colorful1">
    <w:name w:val="List Table 6 Colorful1"/>
    <w:basedOn w:val="TableNormal"/>
    <w:uiPriority w:val="51"/>
    <w:rsid w:val="00E950A8"/>
    <w:pPr>
      <w:spacing w:after="0" w:line="240" w:lineRule="auto"/>
    </w:pPr>
    <w:rPr>
      <w:rFonts w:asciiTheme="minorHAnsi" w:eastAsiaTheme="minorEastAsia" w:hAnsiTheme="minorHAnsi"/>
      <w:color w:val="000000" w:themeColor="text1"/>
      <w:sz w:val="24"/>
      <w:szCs w:val="24"/>
      <w:lang w:val="en-AU"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E950A8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AU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E950A8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AU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950A8"/>
  </w:style>
  <w:style w:type="character" w:customStyle="1" w:styleId="apple-converted-space">
    <w:name w:val="apple-converted-space"/>
    <w:basedOn w:val="DefaultParagraphFont"/>
    <w:rsid w:val="00E950A8"/>
  </w:style>
  <w:style w:type="paragraph" w:customStyle="1" w:styleId="TableNote">
    <w:name w:val="TableNote"/>
    <w:basedOn w:val="Normal"/>
    <w:rsid w:val="00E950A8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E950A8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character" w:customStyle="1" w:styleId="URL">
    <w:name w:val="URL"/>
    <w:basedOn w:val="DefaultParagraphFont"/>
    <w:rsid w:val="00E950A8"/>
    <w:rPr>
      <w:color w:val="666699"/>
    </w:rPr>
  </w:style>
  <w:style w:type="paragraph" w:customStyle="1" w:styleId="TableHeader">
    <w:name w:val="TableHeader"/>
    <w:basedOn w:val="Normal"/>
    <w:rsid w:val="00E950A8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95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8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33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79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336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otomi Yohei</cp:lastModifiedBy>
  <cp:revision>55</cp:revision>
  <cp:lastPrinted>2013-10-03T12:51:00Z</cp:lastPrinted>
  <dcterms:created xsi:type="dcterms:W3CDTF">2022-01-13T10:29:00Z</dcterms:created>
  <dcterms:modified xsi:type="dcterms:W3CDTF">2022-04-17T14:13:00Z</dcterms:modified>
</cp:coreProperties>
</file>